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D407F" w14:textId="33EC683C" w:rsidR="006F0ED0" w:rsidRPr="00EC5970" w:rsidRDefault="006F0ED0" w:rsidP="006F0ED0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3355A">
        <w:rPr>
          <w:rFonts w:ascii="Times New Roman" w:hAnsi="Times New Roman" w:cs="Times New Roman"/>
          <w:b/>
          <w:sz w:val="24"/>
          <w:szCs w:val="24"/>
        </w:rPr>
        <w:t>Nonalcoholic fatty liver disease accelerates kidney function decline in patients with chronic kidney disease: a cohort study</w:t>
      </w:r>
    </w:p>
    <w:p w14:paraId="4A0FF611" w14:textId="77777777" w:rsidR="006F0ED0" w:rsidRPr="00EC5970" w:rsidRDefault="006F0ED0" w:rsidP="006F0ED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5FD147" w14:textId="77777777" w:rsidR="006F0ED0" w:rsidRPr="00EC5970" w:rsidRDefault="006F0ED0" w:rsidP="006F0ED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C5970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Ryoun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Jang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59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Danbee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Kang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5970">
        <w:rPr>
          <w:rFonts w:ascii="Times New Roman" w:eastAsia="굴림체" w:hAnsi="Times New Roman" w:cs="Times New Roman"/>
          <w:sz w:val="24"/>
          <w:szCs w:val="24"/>
          <w:u w:color="0000FF"/>
        </w:rPr>
        <w:t xml:space="preserve">, </w:t>
      </w:r>
      <w:r w:rsidRPr="00EC5970">
        <w:rPr>
          <w:rFonts w:ascii="Times New Roman" w:hAnsi="Times New Roman" w:cs="Times New Roman"/>
          <w:sz w:val="24"/>
          <w:szCs w:val="24"/>
        </w:rPr>
        <w:t>Dong Hyun Sinn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5970">
        <w:rPr>
          <w:rFonts w:ascii="Times New Roman" w:eastAsia="굴림체" w:hAnsi="Times New Roman" w:cs="Times New Roman"/>
          <w:sz w:val="24"/>
          <w:szCs w:val="24"/>
          <w:u w:color="0000FF"/>
        </w:rPr>
        <w:t xml:space="preserve">, </w:t>
      </w:r>
      <w:proofErr w:type="spellStart"/>
      <w:r w:rsidRPr="00EC5970">
        <w:rPr>
          <w:rFonts w:ascii="Times New Roman"/>
          <w:sz w:val="24"/>
          <w:szCs w:val="24"/>
        </w:rPr>
        <w:t>Seonhye</w:t>
      </w:r>
      <w:proofErr w:type="spellEnd"/>
      <w:r w:rsidRPr="00EC5970">
        <w:rPr>
          <w:rFonts w:ascii="Times New Roman"/>
          <w:sz w:val="24"/>
          <w:szCs w:val="24"/>
        </w:rPr>
        <w:t xml:space="preserve"> Gu</w:t>
      </w:r>
      <w:r w:rsidRPr="00EC5970">
        <w:rPr>
          <w:rFonts w:ascii="Times New Roman"/>
          <w:sz w:val="24"/>
          <w:szCs w:val="24"/>
          <w:vertAlign w:val="superscript"/>
        </w:rPr>
        <w:t>3</w:t>
      </w:r>
      <w:r w:rsidRPr="00EC5970">
        <w:rPr>
          <w:rFonts w:ascii="Times New Roman" w:eastAsia="굴림체"/>
          <w:sz w:val="24"/>
          <w:szCs w:val="24"/>
          <w:u w:color="0000FF"/>
        </w:rPr>
        <w:t xml:space="preserve">, </w:t>
      </w:r>
      <w:r w:rsidRPr="00EC5970">
        <w:rPr>
          <w:rFonts w:ascii="Times New Roman" w:hAnsi="Times New Roman" w:cs="Times New Roman"/>
          <w:sz w:val="24"/>
          <w:szCs w:val="24"/>
        </w:rPr>
        <w:t xml:space="preserve">Soo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Cho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C5970">
        <w:rPr>
          <w:rFonts w:ascii="Times New Roman" w:eastAsia="굴림체" w:hAnsi="Times New Roman" w:cs="Times New Roman"/>
          <w:sz w:val="24"/>
          <w:szCs w:val="24"/>
          <w:u w:color="0000FF"/>
        </w:rPr>
        <w:t>,</w:t>
      </w:r>
      <w:r w:rsidRPr="00EC5970">
        <w:rPr>
          <w:rFonts w:ascii="Times New Roman" w:eastAsia="굴림체" w:hAnsi="Times New Roman" w:cs="Times New Roman"/>
          <w:sz w:val="24"/>
          <w:szCs w:val="24"/>
        </w:rPr>
        <w:t xml:space="preserve"> </w:t>
      </w:r>
      <w:r w:rsidRPr="00EC5970">
        <w:rPr>
          <w:rFonts w:ascii="Times New Roman" w:hAnsi="Times New Roman" w:cs="Times New Roman"/>
          <w:sz w:val="24"/>
          <w:szCs w:val="24"/>
        </w:rPr>
        <w:t xml:space="preserve">Jung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Lee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59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Wooseong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Huh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EC59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Seung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Woon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Paik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5970">
        <w:rPr>
          <w:rFonts w:ascii="Times New Roman" w:eastAsia="굴림체" w:hAnsi="Times New Roman" w:cs="Times New Roman"/>
          <w:sz w:val="24"/>
          <w:szCs w:val="24"/>
          <w:u w:color="0000FF"/>
        </w:rPr>
        <w:t>,</w:t>
      </w:r>
      <w:r w:rsidRPr="00EC5970">
        <w:rPr>
          <w:rFonts w:ascii="Times New Roman" w:eastAsia="굴림체" w:hAnsi="Times New Roman" w:cs="Times New Roman"/>
          <w:sz w:val="24"/>
          <w:szCs w:val="24"/>
        </w:rPr>
        <w:t xml:space="preserve"> </w:t>
      </w:r>
      <w:proofErr w:type="spellStart"/>
      <w:r w:rsidRPr="00EC5970">
        <w:rPr>
          <w:rFonts w:ascii="Times New Roman" w:eastAsia="굴림체" w:hAnsi="Times New Roman" w:cs="Times New Roman"/>
          <w:sz w:val="24"/>
          <w:szCs w:val="24"/>
        </w:rPr>
        <w:t>Seungho</w:t>
      </w:r>
      <w:proofErr w:type="spellEnd"/>
      <w:r w:rsidRPr="00EC5970">
        <w:rPr>
          <w:rFonts w:ascii="Times New Roman" w:eastAsia="굴림체" w:hAnsi="Times New Roman" w:cs="Times New Roman"/>
          <w:sz w:val="24"/>
          <w:szCs w:val="24"/>
        </w:rPr>
        <w:t xml:space="preserve"> Ryu</w:t>
      </w:r>
      <w:r w:rsidRPr="00EC5970">
        <w:rPr>
          <w:rFonts w:ascii="Times New Roman" w:eastAsia="굴림체" w:hAnsi="Times New Roman" w:cs="Times New Roman"/>
          <w:sz w:val="24"/>
          <w:szCs w:val="24"/>
          <w:vertAlign w:val="superscript"/>
        </w:rPr>
        <w:t>6</w:t>
      </w:r>
      <w:r w:rsidRPr="00EC5970">
        <w:rPr>
          <w:rFonts w:ascii="Times New Roman" w:eastAsia="굴림체" w:hAnsi="Times New Roman" w:cs="Times New Roman"/>
          <w:sz w:val="24"/>
          <w:szCs w:val="24"/>
        </w:rPr>
        <w:t xml:space="preserve">, </w:t>
      </w:r>
      <w:proofErr w:type="spellStart"/>
      <w:r w:rsidRPr="00EC5970">
        <w:rPr>
          <w:rFonts w:ascii="Times New Roman" w:eastAsia="굴림체" w:hAnsi="Times New Roman" w:cs="Times New Roman"/>
          <w:sz w:val="24"/>
          <w:szCs w:val="24"/>
        </w:rPr>
        <w:t>Yoosoo</w:t>
      </w:r>
      <w:proofErr w:type="spellEnd"/>
      <w:r w:rsidRPr="00EC5970">
        <w:rPr>
          <w:rFonts w:ascii="Times New Roman" w:eastAsia="굴림체" w:hAnsi="Times New Roman" w:cs="Times New Roman"/>
          <w:sz w:val="24"/>
          <w:szCs w:val="24"/>
        </w:rPr>
        <w:t xml:space="preserve"> Chang</w:t>
      </w:r>
      <w:r w:rsidRPr="00EC5970">
        <w:rPr>
          <w:rFonts w:ascii="Times New Roman" w:eastAsia="굴림체" w:hAnsi="Times New Roman" w:cs="Times New Roman"/>
          <w:sz w:val="24"/>
          <w:szCs w:val="24"/>
          <w:vertAlign w:val="superscript"/>
        </w:rPr>
        <w:t>6</w:t>
      </w:r>
      <w:r w:rsidRPr="00EC5970">
        <w:rPr>
          <w:rFonts w:ascii="Times New Roman" w:eastAsia="굴림체" w:hAnsi="Times New Roman" w:cs="Times New Roman"/>
          <w:sz w:val="24"/>
          <w:szCs w:val="24"/>
        </w:rPr>
        <w:t xml:space="preserve">, </w:t>
      </w:r>
      <w:r w:rsidRPr="00EC5970">
        <w:rPr>
          <w:rFonts w:ascii="Times New Roman" w:hAnsi="Times New Roman" w:cs="Times New Roman"/>
          <w:sz w:val="24"/>
          <w:szCs w:val="24"/>
        </w:rPr>
        <w:t>Tariq Shafi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EC5970">
        <w:rPr>
          <w:rFonts w:ascii="Times New Roman" w:hAnsi="Times New Roman" w:cs="Times New Roman"/>
          <w:sz w:val="24"/>
          <w:szCs w:val="24"/>
        </w:rPr>
        <w:t xml:space="preserve">, </w:t>
      </w:r>
      <w:r w:rsidRPr="00EC5970">
        <w:rPr>
          <w:rFonts w:ascii="Times New Roman" w:eastAsia="굴림체" w:hAnsi="Times New Roman" w:cs="Times New Roman"/>
          <w:sz w:val="24"/>
          <w:szCs w:val="24"/>
        </w:rPr>
        <w:t>Mariana Lazo</w:t>
      </w:r>
      <w:r w:rsidRPr="00EC5970">
        <w:rPr>
          <w:rFonts w:ascii="Times New Roman" w:eastAsia="굴림체" w:hAnsi="Times New Roman" w:cs="Times New Roman"/>
          <w:sz w:val="24"/>
          <w:szCs w:val="24"/>
          <w:vertAlign w:val="superscript"/>
        </w:rPr>
        <w:t>8</w:t>
      </w:r>
      <w:r w:rsidRPr="00EC5970">
        <w:rPr>
          <w:rFonts w:ascii="Times New Roman" w:eastAsia="굴림체" w:hAnsi="Times New Roman" w:cs="Times New Roman"/>
          <w:sz w:val="24"/>
          <w:szCs w:val="24"/>
        </w:rPr>
        <w:t xml:space="preserve">, </w:t>
      </w:r>
      <w:r w:rsidRPr="00EC5970">
        <w:rPr>
          <w:rFonts w:ascii="Times New Roman" w:hAnsi="Times New Roman" w:cs="Times New Roman"/>
          <w:sz w:val="24"/>
          <w:szCs w:val="24"/>
        </w:rPr>
        <w:t>Eliseo Guallar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3,8</w:t>
      </w:r>
      <w:r w:rsidRPr="00EC5970">
        <w:rPr>
          <w:rFonts w:ascii="Times New Roman" w:eastAsia="굴림체" w:hAnsi="Times New Roman" w:cs="Times New Roman"/>
          <w:sz w:val="24"/>
          <w:szCs w:val="24"/>
          <w:u w:color="0000FF"/>
        </w:rPr>
        <w:t xml:space="preserve">,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Juhee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Cho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2,3,8</w:t>
      </w:r>
      <w:r w:rsidRPr="00EC59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5970">
        <w:rPr>
          <w:rFonts w:ascii="Times New Roman" w:hAnsi="Times New Roman" w:cs="Times New Roman"/>
          <w:sz w:val="24"/>
          <w:szCs w:val="24"/>
        </w:rPr>
        <w:t>Geum-Youn</w:t>
      </w:r>
      <w:proofErr w:type="spellEnd"/>
      <w:r w:rsidRPr="00EC5970">
        <w:rPr>
          <w:rFonts w:ascii="Times New Roman" w:hAnsi="Times New Roman" w:cs="Times New Roman"/>
          <w:sz w:val="24"/>
          <w:szCs w:val="24"/>
        </w:rPr>
        <w:t xml:space="preserve"> Gwak</w:t>
      </w:r>
      <w:r w:rsidRPr="00EC597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82E0361" w14:textId="77777777" w:rsidR="006F0ED0" w:rsidRPr="006F0ED0" w:rsidRDefault="006F0ED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53EA392" w14:textId="77777777" w:rsidR="006F0ED0" w:rsidRDefault="006F0ED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14:paraId="6487684E" w14:textId="0F679EAA" w:rsidR="00AB69A1" w:rsidRPr="00CA1208" w:rsidRDefault="003C238B" w:rsidP="00804BA6">
      <w:pPr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맑은 고딕" w:hAnsi="Times New Roman" w:cs="Times New Roman" w:hint="eastAsia"/>
          <w:b/>
          <w:sz w:val="24"/>
          <w:szCs w:val="24"/>
        </w:rPr>
        <w:lastRenderedPageBreak/>
        <w:t>Supplementary</w:t>
      </w:r>
      <w:r w:rsidR="002937DF" w:rsidRPr="00CA1208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416855" w:rsidRPr="00CA1208">
        <w:rPr>
          <w:rFonts w:ascii="Times New Roman" w:eastAsia="맑은 고딕" w:hAnsi="Times New Roman" w:cs="Times New Roman"/>
          <w:b/>
          <w:sz w:val="24"/>
          <w:szCs w:val="24"/>
        </w:rPr>
        <w:t>Table</w:t>
      </w:r>
      <w:r w:rsidR="00AB69A1" w:rsidRPr="00CA1208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="00837051" w:rsidRPr="00CA1208">
        <w:rPr>
          <w:rFonts w:ascii="Times New Roman" w:eastAsia="맑은 고딕" w:hAnsi="Times New Roman" w:cs="Times New Roman" w:hint="eastAsia"/>
          <w:b/>
          <w:sz w:val="24"/>
          <w:szCs w:val="24"/>
        </w:rPr>
        <w:t>1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.</w:t>
      </w:r>
      <w:proofErr w:type="gramEnd"/>
      <w:r w:rsidR="00CA1208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="009D4863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Baseline </w:t>
      </w:r>
      <w:r w:rsidR="00976D35" w:rsidRPr="00CA120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</w:t>
      </w:r>
      <w:r w:rsidR="00AB69A1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haracteristics of </w:t>
      </w:r>
      <w:r w:rsidR="009D4863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CKD </w:t>
      </w:r>
      <w:r w:rsidR="00976D35" w:rsidRPr="00CA120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p</w:t>
      </w:r>
      <w:r w:rsidR="009D4863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>atients with</w:t>
      </w:r>
      <w:r w:rsidR="00AB69A1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proofErr w:type="spellStart"/>
      <w:r w:rsidR="00AB69A1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>eGFR</w:t>
      </w:r>
      <w:proofErr w:type="spellEnd"/>
      <w:r w:rsidR="00AB69A1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</w:t>
      </w:r>
      <w:r w:rsidR="009D4863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AB69A1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45 </w:t>
      </w:r>
      <w:r w:rsidR="009D4863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>ml/min/1.73</w:t>
      </w:r>
      <w:r w:rsidR="00416855" w:rsidRPr="00CA120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 w:rsidR="009D4863"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>m</w:t>
      </w:r>
      <w:r w:rsidR="009D4863" w:rsidRPr="00CA120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</w:t>
      </w:r>
    </w:p>
    <w:tbl>
      <w:tblPr>
        <w:tblW w:w="5673" w:type="pct"/>
        <w:jc w:val="center"/>
        <w:tblInd w:w="-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9"/>
        <w:gridCol w:w="1704"/>
        <w:gridCol w:w="2056"/>
        <w:gridCol w:w="2020"/>
        <w:gridCol w:w="957"/>
      </w:tblGrid>
      <w:tr w:rsidR="00416855" w:rsidRPr="00CA1208" w14:paraId="5A33961B" w14:textId="77777777" w:rsidTr="003C238B">
        <w:trPr>
          <w:trHeight w:val="340"/>
          <w:jc w:val="center"/>
        </w:trPr>
        <w:tc>
          <w:tcPr>
            <w:tcW w:w="1781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9B96C1A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br w:type="page"/>
            </w:r>
            <w:r w:rsidRPr="00CA120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814" w:type="pct"/>
            <w:vMerge w:val="restart"/>
            <w:tcBorders>
              <w:top w:val="single" w:sz="2" w:space="0" w:color="auto"/>
            </w:tcBorders>
            <w:vAlign w:val="center"/>
          </w:tcPr>
          <w:p w14:paraId="1974ED47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947" w:type="pct"/>
            <w:gridSpan w:val="2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BF6960" w14:textId="74683715" w:rsidR="00AB69A1" w:rsidRPr="00CA1208" w:rsidRDefault="00AB69A1" w:rsidP="003C238B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n-Alcoholic Fatty Liver Disease (NAFLD) </w:t>
            </w:r>
            <w:r w:rsidR="009D4863" w:rsidRPr="00CA120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457" w:type="pct"/>
            <w:vMerge w:val="restart"/>
            <w:tcBorders>
              <w:top w:val="single" w:sz="2" w:space="0" w:color="auto"/>
            </w:tcBorders>
            <w:vAlign w:val="center"/>
          </w:tcPr>
          <w:p w14:paraId="0B3A64A4" w14:textId="695DA832" w:rsidR="00AB69A1" w:rsidRPr="00CA1208" w:rsidRDefault="00854240" w:rsidP="003C238B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="00416855" w:rsidRPr="00CA120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AB69A1" w:rsidRPr="00CA120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416855" w:rsidRPr="00CA1208" w14:paraId="63C5026B" w14:textId="77777777" w:rsidTr="003C238B">
        <w:trPr>
          <w:trHeight w:val="340"/>
          <w:jc w:val="center"/>
        </w:trPr>
        <w:tc>
          <w:tcPr>
            <w:tcW w:w="17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2824C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4" w:type="pct"/>
            <w:vMerge/>
            <w:tcBorders>
              <w:bottom w:val="single" w:sz="4" w:space="0" w:color="auto"/>
            </w:tcBorders>
            <w:vAlign w:val="center"/>
          </w:tcPr>
          <w:p w14:paraId="491D5415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F857F" w14:textId="1EC77DBF" w:rsidR="00AB69A1" w:rsidRPr="00CA1208" w:rsidRDefault="000968DB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2100C7" w14:textId="7D0907FB" w:rsidR="00AB69A1" w:rsidRPr="00CA1208" w:rsidRDefault="000968DB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57" w:type="pct"/>
            <w:vMerge/>
            <w:tcBorders>
              <w:bottom w:val="single" w:sz="4" w:space="0" w:color="auto"/>
            </w:tcBorders>
            <w:vAlign w:val="center"/>
          </w:tcPr>
          <w:p w14:paraId="0C278925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6855" w:rsidRPr="00CA1208" w14:paraId="2CB7571B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AA2A2" w14:textId="040E3DFF" w:rsidR="00AB69A1" w:rsidRPr="00CA1208" w:rsidRDefault="00A44B10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umber of participants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053DD994" w14:textId="3C2643C3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0A323" w14:textId="1EE2A2EA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F0F3B2C" w14:textId="4EADBEDC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165DEF70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6855" w:rsidRPr="00CA1208" w14:paraId="09757F3A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58239" w14:textId="5965EEFE" w:rsidR="00AB69A1" w:rsidRPr="00CA1208" w:rsidRDefault="000968DB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AB69A1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2B18F43" w14:textId="28F685EC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8 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11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1CCEB" w14:textId="053C28BD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0BAF031B" w14:textId="5E6B16BD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12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5416CAF8" w14:textId="2B408B42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416855" w:rsidRPr="00CA1208" w14:paraId="4FA1F25F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E77E2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096A1290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6E2B9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3144A6D4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31C0E1C4" w14:textId="270E0A87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 w:rsidR="00416855" w:rsidRPr="00CA1208" w14:paraId="134B37C1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BFC02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C5F95DF" w14:textId="2D6F409A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547E2" w14:textId="39CB8597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57A36199" w14:textId="5EE8ECAA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31E402C6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6855" w:rsidRPr="00CA1208" w14:paraId="5DA901F5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6A813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Female 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F8ACD3F" w14:textId="7A2228C9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35.7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0DCC0" w14:textId="426B98E2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35519D0C" w14:textId="31B6C9FB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3 (</w:t>
            </w:r>
            <w:r w:rsidR="002C76AF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1702B366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6855" w:rsidRPr="00CA1208" w14:paraId="41271D49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CECCB" w14:textId="368E7EE9" w:rsidR="00AB69A1" w:rsidRPr="00CA1208" w:rsidRDefault="000968DB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AB69A1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g/m</w:t>
            </w:r>
            <w:r w:rsidR="00AB69A1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65D50AF3" w14:textId="4D8632DB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1F900" w14:textId="4BECB754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018A3DFC" w14:textId="6D87CC83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2F789CE1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6855" w:rsidRPr="00CA1208" w14:paraId="0D4652F4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B4BAE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4B31F64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7F641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03ED48F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456D4D96" w14:textId="1A876E5C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16855" w:rsidRPr="00CA1208" w14:paraId="0EC2F135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91DDA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32B0B69" w14:textId="3F1A58E2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 (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1A578" w14:textId="1937D641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="00AB69A1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E15BCC3" w14:textId="64D20DF7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3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22F792AE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6855" w:rsidRPr="00CA1208" w14:paraId="3B062C78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C497B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st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578BDB9C" w14:textId="30792912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4C70A" w14:textId="59326C43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3A049C88" w14:textId="22E22BCA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5DF5D556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6855" w:rsidRPr="00CA1208" w14:paraId="17A27628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4C478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152175F" w14:textId="5A35B793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76105" w14:textId="06D076A9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0431B790" w14:textId="3A5A5764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 (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025BD261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6855" w:rsidRPr="00CA1208" w14:paraId="0B324444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BA8BC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4A51AB9" w14:textId="726A31B5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F10AA" w14:textId="37D748F7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0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302EFAFD" w14:textId="630D3E1B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32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155F7C5A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6855" w:rsidRPr="00CA1208" w14:paraId="543BB93A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1A7B1" w14:textId="5EE55EC3" w:rsidR="00AB69A1" w:rsidRPr="00CA1208" w:rsidRDefault="006D6199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 a</w:t>
            </w:r>
            <w:r w:rsidR="00AB69A1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cohol consumption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D3AF39C" w14:textId="13951E1D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4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09E5B" w14:textId="1CCF250B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01E7FE7A" w14:textId="4430117F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3C1A33A3" w14:textId="4B309132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416855" w:rsidRPr="00CA1208" w14:paraId="5C7518F3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DBBB7" w14:textId="093BC65F" w:rsidR="00AB69A1" w:rsidRPr="00CA1208" w:rsidRDefault="000968DB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ing glucose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AB69A1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6557268F" w14:textId="12495E9B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F15F0" w14:textId="446A86FF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FA977CC" w14:textId="5C6C1F4E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33659E42" w14:textId="6A8B58C8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416855" w:rsidRPr="00CA1208" w14:paraId="51318155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B0D5A" w14:textId="38C16FF6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moglobin </w:t>
            </w:r>
            <w:r w:rsidR="006D6199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c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14BFED3" w14:textId="7B53ECCA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 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1.1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BC949" w14:textId="33CCF827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.97 (1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6E5A6D2" w14:textId="4B1E228F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633DB40F" w14:textId="187797CE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416855" w:rsidRPr="00CA1208" w14:paraId="58933D17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B8A91" w14:textId="4DF61A0D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 of 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nt</w:t>
            </w:r>
            <w:r w:rsidR="006D6199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</w:t>
            </w:r>
            <w:r w:rsidR="006D6199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cation</w:t>
            </w:r>
            <w:r w:rsidR="006D6199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E3FE412" w14:textId="34494E77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0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D6913" w14:textId="2A87D6B3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754ABE8" w14:textId="7455AD90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 (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0653D15B" w14:textId="272793AE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BA452E" w:rsidRPr="00CA1208" w14:paraId="620204EC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3DC4A" w14:textId="0C824E9B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5C6DA54" w14:textId="2AAAC1B9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0 (29.8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27B05" w14:textId="73D69EE2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 (31.0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22632A0" w14:textId="0B9A4BA6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4 (26.9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4E710CB9" w14:textId="3954E969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416855" w:rsidRPr="00CA1208" w14:paraId="62486357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B7B91" w14:textId="70E671EF" w:rsidR="00AB69A1" w:rsidRPr="00CA1208" w:rsidRDefault="000968DB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stolic blood pressure</w:t>
            </w:r>
            <w:r w:rsidR="00AB69A1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m Hg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EE025D8" w14:textId="3D641DAE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31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2C76AF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C76AF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8A3D7" w14:textId="5FBC56C8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045236D1" w14:textId="35E9E1CB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33.5 (19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610D9CE2" w14:textId="77777777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416855" w:rsidRPr="00CA1208" w14:paraId="35A7998C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7E743" w14:textId="5B04477D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antihypertensive medication</w:t>
            </w:r>
            <w:r w:rsidR="006D6199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60FA2F9" w14:textId="7EE62815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72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BF5AF" w14:textId="40E068EC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5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73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AB69A1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573D2280" w14:textId="25F2CFC8" w:rsidR="00AB69A1" w:rsidRPr="00CA1208" w:rsidRDefault="00AB69A1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6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5F615FDD" w14:textId="6932E5C8" w:rsidR="00AB69A1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A452E" w:rsidRPr="00CA1208" w14:paraId="4B655271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3EF24" w14:textId="42602AB5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4BA9F5AB" w14:textId="186715F6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81.0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286CC" w14:textId="45C24E04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7 (83.6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5D3A2C9B" w14:textId="4A37CC84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9 (75.0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1BCE10C0" w14:textId="59ADAE5B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416855" w:rsidRPr="00CA1208" w14:paraId="1956670C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A57CA" w14:textId="4188D6A0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lyceride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7CC6C89B" w14:textId="3BAC3757" w:rsidR="000C286A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C286A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9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.5</w:t>
            </w:r>
            <w:r w:rsidR="000C286A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9</w:t>
            </w:r>
            <w:r w:rsidR="000C286A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AD59F" w14:textId="19A95204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5 (8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.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62.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7B22395" w14:textId="1047C4A0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.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23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.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180BD77C" w14:textId="77777777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6855" w:rsidRPr="00CA1208" w14:paraId="6B8CE797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BF746" w14:textId="213925EA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otal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holesterol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200A0FF3" w14:textId="7DD22DA4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4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296BF" w14:textId="3BAA2D05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6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4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0D2E0371" w14:textId="35FB1B70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4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3946C8AA" w14:textId="5C761CE5" w:rsidR="000C286A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416855" w:rsidRPr="00CA1208" w14:paraId="037D5852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D70C9" w14:textId="4A52253E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DL cholesterol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0DFC9C46" w14:textId="4C2B101B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0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3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3E752" w14:textId="162D0A12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36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3CE0FFA" w14:textId="3BC014C0" w:rsidR="000C286A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8</w:t>
            </w:r>
            <w:r w:rsidR="000C286A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0C286A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 w:rsidR="000C286A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C286A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5347C5D5" w14:textId="6800C3D8" w:rsidR="000C286A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16855" w:rsidRPr="00CA1208" w14:paraId="3DC7483E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1F064" w14:textId="139CD3E4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DL cholesterol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14:paraId="17602BC9" w14:textId="4DE98BD7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6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4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C7072" w14:textId="2E4E1854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7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5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3F2A89F" w14:textId="49340E00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1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4F3BA21E" w14:textId="396E8E70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416855" w:rsidRPr="00CA1208" w14:paraId="01F4F909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2B4938" w14:textId="06993829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lipid-lowering medication</w:t>
            </w:r>
            <w:r w:rsidR="00353C9B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814" w:type="pct"/>
            <w:tcBorders>
              <w:top w:val="nil"/>
            </w:tcBorders>
            <w:vAlign w:val="center"/>
          </w:tcPr>
          <w:p w14:paraId="14A4A2E4" w14:textId="3C7B2EF7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09CB7D" w14:textId="3232121F" w:rsidR="000C286A" w:rsidRPr="00CA1208" w:rsidRDefault="002C76AF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="000C286A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C286A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0C286A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0C286A"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nil"/>
            </w:tcBorders>
            <w:vAlign w:val="center"/>
          </w:tcPr>
          <w:p w14:paraId="11D038E7" w14:textId="0E3DCBBF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 (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C76AF"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7C23BC1F" w14:textId="77777777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BA452E" w:rsidRPr="00CA1208" w14:paraId="0BD68CE7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04A979" w14:textId="54235933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814" w:type="pct"/>
            <w:tcBorders>
              <w:top w:val="nil"/>
            </w:tcBorders>
            <w:vAlign w:val="center"/>
          </w:tcPr>
          <w:p w14:paraId="0EE64F44" w14:textId="0FFE804A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51.8)</w:t>
            </w:r>
          </w:p>
        </w:tc>
        <w:tc>
          <w:tcPr>
            <w:tcW w:w="9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7BA20B" w14:textId="318C511A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3 (45.7)</w:t>
            </w:r>
          </w:p>
        </w:tc>
        <w:tc>
          <w:tcPr>
            <w:tcW w:w="965" w:type="pct"/>
            <w:tcBorders>
              <w:top w:val="nil"/>
            </w:tcBorders>
            <w:vAlign w:val="center"/>
          </w:tcPr>
          <w:p w14:paraId="06045EA2" w14:textId="6F103174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4 (65.4)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70AF3022" w14:textId="5B461544" w:rsidR="00BA452E" w:rsidRPr="00CA1208" w:rsidRDefault="00BA452E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416855" w:rsidRPr="00CA1208" w14:paraId="2B764ADE" w14:textId="77777777" w:rsidTr="003C238B">
        <w:trPr>
          <w:trHeight w:val="397"/>
          <w:jc w:val="center"/>
        </w:trPr>
        <w:tc>
          <w:tcPr>
            <w:tcW w:w="1781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0286D8" w14:textId="65C16916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imated GFR, ml/min/1.73 m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4" w:type="pct"/>
            <w:tcBorders>
              <w:top w:val="nil"/>
              <w:bottom w:val="single" w:sz="2" w:space="0" w:color="auto"/>
            </w:tcBorders>
            <w:vAlign w:val="center"/>
          </w:tcPr>
          <w:p w14:paraId="31FBC545" w14:textId="77777777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.7 (9.9)</w:t>
            </w:r>
          </w:p>
        </w:tc>
        <w:tc>
          <w:tcPr>
            <w:tcW w:w="982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2CBA669" w14:textId="77777777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1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 (10.8)</w:t>
            </w:r>
          </w:p>
        </w:tc>
        <w:tc>
          <w:tcPr>
            <w:tcW w:w="965" w:type="pct"/>
            <w:tcBorders>
              <w:top w:val="nil"/>
              <w:bottom w:val="single" w:sz="2" w:space="0" w:color="auto"/>
            </w:tcBorders>
            <w:vAlign w:val="center"/>
          </w:tcPr>
          <w:p w14:paraId="79BBC26A" w14:textId="77777777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.7 (6.6)</w:t>
            </w:r>
          </w:p>
        </w:tc>
        <w:tc>
          <w:tcPr>
            <w:tcW w:w="457" w:type="pct"/>
            <w:tcBorders>
              <w:top w:val="nil"/>
              <w:bottom w:val="single" w:sz="2" w:space="0" w:color="auto"/>
            </w:tcBorders>
            <w:vAlign w:val="center"/>
          </w:tcPr>
          <w:p w14:paraId="331E4628" w14:textId="77777777" w:rsidR="000C286A" w:rsidRPr="00CA1208" w:rsidRDefault="000C286A" w:rsidP="003C238B">
            <w:pPr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2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12</w:t>
            </w:r>
          </w:p>
        </w:tc>
      </w:tr>
    </w:tbl>
    <w:p w14:paraId="61963607" w14:textId="6658FCDC" w:rsidR="000968DB" w:rsidRPr="00CA1208" w:rsidRDefault="000968DB" w:rsidP="00A51306">
      <w:pPr>
        <w:wordWrap/>
        <w:spacing w:before="100" w:after="0" w:line="36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CA1208">
        <w:rPr>
          <w:rFonts w:ascii="Times New Roman" w:eastAsia="바탕" w:hAnsi="Times New Roman" w:cs="Times New Roman"/>
          <w:sz w:val="24"/>
          <w:szCs w:val="24"/>
        </w:rPr>
        <w:t xml:space="preserve">Values </w:t>
      </w:r>
      <w:r w:rsidR="00A44B10" w:rsidRPr="00CA1208">
        <w:rPr>
          <w:rFonts w:ascii="Times New Roman" w:eastAsia="바탕" w:hAnsi="Times New Roman" w:cs="Times New Roman" w:hint="eastAsia"/>
          <w:sz w:val="24"/>
          <w:szCs w:val="24"/>
        </w:rPr>
        <w:t xml:space="preserve">in table </w:t>
      </w:r>
      <w:r w:rsidRPr="00CA1208">
        <w:rPr>
          <w:rFonts w:ascii="Times New Roman" w:eastAsia="바탕" w:hAnsi="Times New Roman" w:cs="Times New Roman"/>
          <w:sz w:val="24"/>
          <w:szCs w:val="24"/>
        </w:rPr>
        <w:t xml:space="preserve">are mean (SD), number (%), or median (interquartile range). </w:t>
      </w:r>
    </w:p>
    <w:p w14:paraId="7C07C1E6" w14:textId="20E07DE5" w:rsidR="00237172" w:rsidRPr="00CA1208" w:rsidRDefault="000968DB" w:rsidP="00A51306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>BMI</w:t>
      </w:r>
      <w:r w:rsidRPr="00CA120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, </w:t>
      </w:r>
      <w:r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>body mass index; GFR</w:t>
      </w:r>
      <w:r w:rsidRPr="00CA120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,</w:t>
      </w:r>
      <w:r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glomerular filtration rate; LDL</w:t>
      </w:r>
      <w:r w:rsidRPr="00CA120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,</w:t>
      </w:r>
      <w:r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low-density lipoprotein</w:t>
      </w:r>
      <w:r w:rsidRPr="00CA120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;</w:t>
      </w:r>
      <w:r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HDL</w:t>
      </w:r>
      <w:r w:rsidRPr="00CA120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,</w:t>
      </w:r>
      <w:r w:rsidRPr="00CA120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high-density lipoprotein.</w:t>
      </w:r>
      <w:proofErr w:type="gramEnd"/>
    </w:p>
    <w:sectPr w:rsidR="00237172" w:rsidRPr="00CA1208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22FE3D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46658F" w14:textId="77777777" w:rsidR="00463467" w:rsidRDefault="00463467" w:rsidP="00237172">
      <w:pPr>
        <w:spacing w:after="0" w:line="240" w:lineRule="auto"/>
      </w:pPr>
      <w:r>
        <w:separator/>
      </w:r>
    </w:p>
  </w:endnote>
  <w:endnote w:type="continuationSeparator" w:id="0">
    <w:p w14:paraId="4441FA1F" w14:textId="77777777" w:rsidR="00463467" w:rsidRDefault="00463467" w:rsidP="00237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4356653"/>
      <w:docPartObj>
        <w:docPartGallery w:val="Page Numbers (Bottom of Page)"/>
        <w:docPartUnique/>
      </w:docPartObj>
    </w:sdtPr>
    <w:sdtEndPr/>
    <w:sdtContent>
      <w:p w14:paraId="5B0114AE" w14:textId="393DF3B8" w:rsidR="004C3678" w:rsidRDefault="004C3678">
        <w:pPr>
          <w:pStyle w:val="a5"/>
          <w:jc w:val="center"/>
        </w:pPr>
        <w:r w:rsidRPr="00607926">
          <w:rPr>
            <w:rFonts w:ascii="Times New Roman" w:hAnsi="Times New Roman" w:cs="Times New Roman"/>
          </w:rPr>
          <w:fldChar w:fldCharType="begin"/>
        </w:r>
        <w:r w:rsidRPr="00607926">
          <w:rPr>
            <w:rFonts w:ascii="Times New Roman" w:hAnsi="Times New Roman" w:cs="Times New Roman"/>
          </w:rPr>
          <w:instrText>PAGE   \* MERGEFORMAT</w:instrText>
        </w:r>
        <w:r w:rsidRPr="00607926">
          <w:rPr>
            <w:rFonts w:ascii="Times New Roman" w:hAnsi="Times New Roman" w:cs="Times New Roman"/>
          </w:rPr>
          <w:fldChar w:fldCharType="separate"/>
        </w:r>
        <w:r w:rsidR="006F0ED0" w:rsidRPr="006F0ED0">
          <w:rPr>
            <w:rFonts w:ascii="Times New Roman" w:hAnsi="Times New Roman" w:cs="Times New Roman"/>
            <w:noProof/>
            <w:lang w:val="ko-KR"/>
          </w:rPr>
          <w:t>1</w:t>
        </w:r>
        <w:r w:rsidRPr="00607926">
          <w:rPr>
            <w:rFonts w:ascii="Times New Roman" w:hAnsi="Times New Roman" w:cs="Times New Roman"/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DB06A5" w14:textId="77777777" w:rsidR="00463467" w:rsidRDefault="00463467" w:rsidP="00237172">
      <w:pPr>
        <w:spacing w:after="0" w:line="240" w:lineRule="auto"/>
      </w:pPr>
      <w:r>
        <w:separator/>
      </w:r>
    </w:p>
  </w:footnote>
  <w:footnote w:type="continuationSeparator" w:id="0">
    <w:p w14:paraId="491E6281" w14:textId="77777777" w:rsidR="00463467" w:rsidRDefault="00463467" w:rsidP="002371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D859B8"/>
    <w:multiLevelType w:val="hybridMultilevel"/>
    <w:tmpl w:val="A210C3B0"/>
    <w:lvl w:ilvl="0" w:tplc="57B08A1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05B4FC4"/>
    <w:multiLevelType w:val="hybridMultilevel"/>
    <w:tmpl w:val="219603D2"/>
    <w:lvl w:ilvl="0" w:tplc="68588A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419EB954">
      <w:start w:val="1"/>
      <w:numFmt w:val="decimal"/>
      <w:lvlText w:val="(%4)"/>
      <w:lvlJc w:val="left"/>
      <w:pPr>
        <w:ind w:left="1960" w:hanging="360"/>
      </w:pPr>
      <w:rPr>
        <w:rFonts w:hint="default"/>
      </w:rPr>
    </w:lvl>
    <w:lvl w:ilvl="4" w:tplc="CC5683B0">
      <w:start w:val="1"/>
      <w:numFmt w:val="lowerLetter"/>
      <w:lvlText w:val="%5."/>
      <w:lvlJc w:val="left"/>
      <w:pPr>
        <w:ind w:left="2360" w:hanging="360"/>
      </w:pPr>
      <w:rPr>
        <w:rFonts w:hint="default"/>
        <w:color w:val="auto"/>
      </w:r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CF48B8BE">
      <w:numFmt w:val="bullet"/>
      <w:lvlText w:val="-"/>
      <w:lvlJc w:val="left"/>
      <w:pPr>
        <w:ind w:left="3160" w:hanging="360"/>
      </w:pPr>
      <w:rPr>
        <w:rFonts w:ascii="Arial" w:eastAsia="맑은 고딕" w:hAnsi="Arial" w:cs="Arial" w:hint="default"/>
        <w:color w:val="auto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2AE72BB"/>
    <w:multiLevelType w:val="hybridMultilevel"/>
    <w:tmpl w:val="F5CC5B38"/>
    <w:lvl w:ilvl="0" w:tplc="55A2998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E0B5BC4"/>
    <w:multiLevelType w:val="hybridMultilevel"/>
    <w:tmpl w:val="E8BAC16C"/>
    <w:lvl w:ilvl="0" w:tplc="6B3085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iseo Guallar">
    <w15:presenceInfo w15:providerId="None" w15:userId="Eliseo Guall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wwrr9s7pew53ewsswptx0nzxxs5x9dsrrt&quot;&gt;곽금연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563489"/>
    <w:rsid w:val="000015BF"/>
    <w:rsid w:val="00005781"/>
    <w:rsid w:val="0001305A"/>
    <w:rsid w:val="00013A7B"/>
    <w:rsid w:val="00014AE5"/>
    <w:rsid w:val="000362CC"/>
    <w:rsid w:val="000400AA"/>
    <w:rsid w:val="000455E1"/>
    <w:rsid w:val="0004568A"/>
    <w:rsid w:val="00046F7A"/>
    <w:rsid w:val="00050532"/>
    <w:rsid w:val="0007140B"/>
    <w:rsid w:val="000724D4"/>
    <w:rsid w:val="0008136F"/>
    <w:rsid w:val="00084AA5"/>
    <w:rsid w:val="00087044"/>
    <w:rsid w:val="000968DB"/>
    <w:rsid w:val="000968EC"/>
    <w:rsid w:val="000A1678"/>
    <w:rsid w:val="000A71EF"/>
    <w:rsid w:val="000B4618"/>
    <w:rsid w:val="000C286A"/>
    <w:rsid w:val="000C72E3"/>
    <w:rsid w:val="000D1347"/>
    <w:rsid w:val="000D1C09"/>
    <w:rsid w:val="000E0FE2"/>
    <w:rsid w:val="000E3D09"/>
    <w:rsid w:val="000E5D81"/>
    <w:rsid w:val="000F01D4"/>
    <w:rsid w:val="00100033"/>
    <w:rsid w:val="001026D9"/>
    <w:rsid w:val="001036A7"/>
    <w:rsid w:val="00105255"/>
    <w:rsid w:val="0011725B"/>
    <w:rsid w:val="001541DA"/>
    <w:rsid w:val="00161D35"/>
    <w:rsid w:val="001714D4"/>
    <w:rsid w:val="00173848"/>
    <w:rsid w:val="00181E0F"/>
    <w:rsid w:val="00183FFE"/>
    <w:rsid w:val="00185880"/>
    <w:rsid w:val="00193A09"/>
    <w:rsid w:val="001945A3"/>
    <w:rsid w:val="00195EC7"/>
    <w:rsid w:val="00197594"/>
    <w:rsid w:val="001A1697"/>
    <w:rsid w:val="001A67D7"/>
    <w:rsid w:val="001B282D"/>
    <w:rsid w:val="001C0E89"/>
    <w:rsid w:val="001C3DA2"/>
    <w:rsid w:val="001D189B"/>
    <w:rsid w:val="001D3419"/>
    <w:rsid w:val="001D7552"/>
    <w:rsid w:val="001E3E8E"/>
    <w:rsid w:val="001E50B9"/>
    <w:rsid w:val="001E56F8"/>
    <w:rsid w:val="00203BDF"/>
    <w:rsid w:val="00206D4A"/>
    <w:rsid w:val="00207E1F"/>
    <w:rsid w:val="00220331"/>
    <w:rsid w:val="0023064B"/>
    <w:rsid w:val="00237172"/>
    <w:rsid w:val="002450A7"/>
    <w:rsid w:val="00247983"/>
    <w:rsid w:val="0027425A"/>
    <w:rsid w:val="00280B8B"/>
    <w:rsid w:val="00284FA6"/>
    <w:rsid w:val="00287B46"/>
    <w:rsid w:val="00290ED8"/>
    <w:rsid w:val="00292AD3"/>
    <w:rsid w:val="0029328D"/>
    <w:rsid w:val="002937DF"/>
    <w:rsid w:val="00294B05"/>
    <w:rsid w:val="002B3C37"/>
    <w:rsid w:val="002B7597"/>
    <w:rsid w:val="002C354A"/>
    <w:rsid w:val="002C76AF"/>
    <w:rsid w:val="002D0653"/>
    <w:rsid w:val="002D66D8"/>
    <w:rsid w:val="002E05E1"/>
    <w:rsid w:val="002E4E02"/>
    <w:rsid w:val="002F4466"/>
    <w:rsid w:val="002F57F0"/>
    <w:rsid w:val="00312A58"/>
    <w:rsid w:val="00312AB2"/>
    <w:rsid w:val="003274C4"/>
    <w:rsid w:val="003302F0"/>
    <w:rsid w:val="003417BA"/>
    <w:rsid w:val="00344968"/>
    <w:rsid w:val="00346B2A"/>
    <w:rsid w:val="00353085"/>
    <w:rsid w:val="00353C9B"/>
    <w:rsid w:val="0036295E"/>
    <w:rsid w:val="00363381"/>
    <w:rsid w:val="00370D58"/>
    <w:rsid w:val="00387C6F"/>
    <w:rsid w:val="003A512F"/>
    <w:rsid w:val="003B1D61"/>
    <w:rsid w:val="003B5D9D"/>
    <w:rsid w:val="003B7347"/>
    <w:rsid w:val="003C238B"/>
    <w:rsid w:val="003C2CC9"/>
    <w:rsid w:val="003C31D2"/>
    <w:rsid w:val="003C346E"/>
    <w:rsid w:val="003C48A5"/>
    <w:rsid w:val="003D1DD4"/>
    <w:rsid w:val="003D3B1F"/>
    <w:rsid w:val="003D691F"/>
    <w:rsid w:val="003E257F"/>
    <w:rsid w:val="003E35D2"/>
    <w:rsid w:val="003E6684"/>
    <w:rsid w:val="0040084C"/>
    <w:rsid w:val="004008B2"/>
    <w:rsid w:val="004048F2"/>
    <w:rsid w:val="00410D29"/>
    <w:rsid w:val="00412248"/>
    <w:rsid w:val="00412DE0"/>
    <w:rsid w:val="00416855"/>
    <w:rsid w:val="0042468B"/>
    <w:rsid w:val="00432101"/>
    <w:rsid w:val="00443BD0"/>
    <w:rsid w:val="00460A07"/>
    <w:rsid w:val="00463467"/>
    <w:rsid w:val="00474C56"/>
    <w:rsid w:val="004910A8"/>
    <w:rsid w:val="00492848"/>
    <w:rsid w:val="004A3772"/>
    <w:rsid w:val="004A3D70"/>
    <w:rsid w:val="004B7D1B"/>
    <w:rsid w:val="004C15A2"/>
    <w:rsid w:val="004C2E14"/>
    <w:rsid w:val="004C3678"/>
    <w:rsid w:val="004C6297"/>
    <w:rsid w:val="004E41CF"/>
    <w:rsid w:val="004E467B"/>
    <w:rsid w:val="00523B9E"/>
    <w:rsid w:val="00524327"/>
    <w:rsid w:val="00527959"/>
    <w:rsid w:val="00551F73"/>
    <w:rsid w:val="00556A26"/>
    <w:rsid w:val="00563489"/>
    <w:rsid w:val="0056411F"/>
    <w:rsid w:val="005659DD"/>
    <w:rsid w:val="005659F0"/>
    <w:rsid w:val="005716A6"/>
    <w:rsid w:val="00574BE2"/>
    <w:rsid w:val="00576168"/>
    <w:rsid w:val="00576FEB"/>
    <w:rsid w:val="005920BA"/>
    <w:rsid w:val="00593778"/>
    <w:rsid w:val="00593D13"/>
    <w:rsid w:val="00594952"/>
    <w:rsid w:val="00594A4A"/>
    <w:rsid w:val="00596438"/>
    <w:rsid w:val="005A05C7"/>
    <w:rsid w:val="005A0BC9"/>
    <w:rsid w:val="005A6053"/>
    <w:rsid w:val="005D5608"/>
    <w:rsid w:val="005D7744"/>
    <w:rsid w:val="005F33B7"/>
    <w:rsid w:val="005F50E7"/>
    <w:rsid w:val="005F705D"/>
    <w:rsid w:val="00604E45"/>
    <w:rsid w:val="006116C9"/>
    <w:rsid w:val="006172E9"/>
    <w:rsid w:val="0062080F"/>
    <w:rsid w:val="00624066"/>
    <w:rsid w:val="00624BC8"/>
    <w:rsid w:val="00625E75"/>
    <w:rsid w:val="00632E3E"/>
    <w:rsid w:val="00636F41"/>
    <w:rsid w:val="00637EC0"/>
    <w:rsid w:val="00663141"/>
    <w:rsid w:val="00667CE2"/>
    <w:rsid w:val="00682029"/>
    <w:rsid w:val="00683F7D"/>
    <w:rsid w:val="00686068"/>
    <w:rsid w:val="006861BC"/>
    <w:rsid w:val="00686DFC"/>
    <w:rsid w:val="00687191"/>
    <w:rsid w:val="00693F33"/>
    <w:rsid w:val="00695994"/>
    <w:rsid w:val="006970EF"/>
    <w:rsid w:val="00697CC0"/>
    <w:rsid w:val="006A3064"/>
    <w:rsid w:val="006A359B"/>
    <w:rsid w:val="006B6689"/>
    <w:rsid w:val="006C0F77"/>
    <w:rsid w:val="006C3CD3"/>
    <w:rsid w:val="006C3D5E"/>
    <w:rsid w:val="006C5D85"/>
    <w:rsid w:val="006C79E0"/>
    <w:rsid w:val="006D6199"/>
    <w:rsid w:val="006F01E8"/>
    <w:rsid w:val="006F07AD"/>
    <w:rsid w:val="006F0ED0"/>
    <w:rsid w:val="0070137B"/>
    <w:rsid w:val="00701C1D"/>
    <w:rsid w:val="00721D54"/>
    <w:rsid w:val="007260A2"/>
    <w:rsid w:val="00730A00"/>
    <w:rsid w:val="007321E5"/>
    <w:rsid w:val="0073278B"/>
    <w:rsid w:val="007666E9"/>
    <w:rsid w:val="00774CEE"/>
    <w:rsid w:val="007759C5"/>
    <w:rsid w:val="007A1C3E"/>
    <w:rsid w:val="007A48A8"/>
    <w:rsid w:val="007A6B62"/>
    <w:rsid w:val="007B169F"/>
    <w:rsid w:val="007B6E73"/>
    <w:rsid w:val="007C095A"/>
    <w:rsid w:val="007C209A"/>
    <w:rsid w:val="007C629F"/>
    <w:rsid w:val="007D449E"/>
    <w:rsid w:val="007E0810"/>
    <w:rsid w:val="007E4BDB"/>
    <w:rsid w:val="007E57A1"/>
    <w:rsid w:val="007F46F3"/>
    <w:rsid w:val="00804BA6"/>
    <w:rsid w:val="00811A9A"/>
    <w:rsid w:val="00815C03"/>
    <w:rsid w:val="00816243"/>
    <w:rsid w:val="00820328"/>
    <w:rsid w:val="00826BFF"/>
    <w:rsid w:val="00832E84"/>
    <w:rsid w:val="00834D1D"/>
    <w:rsid w:val="00837051"/>
    <w:rsid w:val="0084361E"/>
    <w:rsid w:val="00854240"/>
    <w:rsid w:val="00854F54"/>
    <w:rsid w:val="008566D4"/>
    <w:rsid w:val="0085687B"/>
    <w:rsid w:val="008575C5"/>
    <w:rsid w:val="0086254A"/>
    <w:rsid w:val="00873BF9"/>
    <w:rsid w:val="00874CD5"/>
    <w:rsid w:val="00874EFB"/>
    <w:rsid w:val="008809B7"/>
    <w:rsid w:val="00884AB3"/>
    <w:rsid w:val="00897347"/>
    <w:rsid w:val="008A1CEE"/>
    <w:rsid w:val="008B12CF"/>
    <w:rsid w:val="008B434B"/>
    <w:rsid w:val="008C2EEC"/>
    <w:rsid w:val="008D6D46"/>
    <w:rsid w:val="008D7FF1"/>
    <w:rsid w:val="008F7FF5"/>
    <w:rsid w:val="009114E0"/>
    <w:rsid w:val="00926877"/>
    <w:rsid w:val="00933822"/>
    <w:rsid w:val="00946C50"/>
    <w:rsid w:val="00956497"/>
    <w:rsid w:val="009624FA"/>
    <w:rsid w:val="00975EFC"/>
    <w:rsid w:val="00976D35"/>
    <w:rsid w:val="009770D9"/>
    <w:rsid w:val="0098155A"/>
    <w:rsid w:val="00982FA5"/>
    <w:rsid w:val="0098355D"/>
    <w:rsid w:val="009920F2"/>
    <w:rsid w:val="009A3C22"/>
    <w:rsid w:val="009A73FB"/>
    <w:rsid w:val="009D4863"/>
    <w:rsid w:val="009E6C69"/>
    <w:rsid w:val="009F12CE"/>
    <w:rsid w:val="00A0121B"/>
    <w:rsid w:val="00A04AD7"/>
    <w:rsid w:val="00A1306A"/>
    <w:rsid w:val="00A175A4"/>
    <w:rsid w:val="00A44B10"/>
    <w:rsid w:val="00A4573B"/>
    <w:rsid w:val="00A51306"/>
    <w:rsid w:val="00A531ED"/>
    <w:rsid w:val="00A535A9"/>
    <w:rsid w:val="00A5731A"/>
    <w:rsid w:val="00A6048F"/>
    <w:rsid w:val="00A630E7"/>
    <w:rsid w:val="00A64364"/>
    <w:rsid w:val="00A67A8A"/>
    <w:rsid w:val="00A72FFB"/>
    <w:rsid w:val="00A74E06"/>
    <w:rsid w:val="00A90486"/>
    <w:rsid w:val="00AA02C5"/>
    <w:rsid w:val="00AA1A45"/>
    <w:rsid w:val="00AB69A1"/>
    <w:rsid w:val="00AC0584"/>
    <w:rsid w:val="00AC66BF"/>
    <w:rsid w:val="00AD3342"/>
    <w:rsid w:val="00AD72CE"/>
    <w:rsid w:val="00B20355"/>
    <w:rsid w:val="00B20881"/>
    <w:rsid w:val="00B25934"/>
    <w:rsid w:val="00B26110"/>
    <w:rsid w:val="00B35A0F"/>
    <w:rsid w:val="00B42BBB"/>
    <w:rsid w:val="00B47726"/>
    <w:rsid w:val="00B57BEE"/>
    <w:rsid w:val="00B63268"/>
    <w:rsid w:val="00B66D9D"/>
    <w:rsid w:val="00B71045"/>
    <w:rsid w:val="00B72C47"/>
    <w:rsid w:val="00B801A6"/>
    <w:rsid w:val="00B9758B"/>
    <w:rsid w:val="00BA452E"/>
    <w:rsid w:val="00BE1ABF"/>
    <w:rsid w:val="00BE38F9"/>
    <w:rsid w:val="00BE792D"/>
    <w:rsid w:val="00BF0854"/>
    <w:rsid w:val="00C11B04"/>
    <w:rsid w:val="00C34DB1"/>
    <w:rsid w:val="00C3752B"/>
    <w:rsid w:val="00C4420F"/>
    <w:rsid w:val="00C47B2A"/>
    <w:rsid w:val="00C52B94"/>
    <w:rsid w:val="00C55AC2"/>
    <w:rsid w:val="00C5641B"/>
    <w:rsid w:val="00C6767F"/>
    <w:rsid w:val="00C71BAE"/>
    <w:rsid w:val="00C90EB9"/>
    <w:rsid w:val="00C959F7"/>
    <w:rsid w:val="00C96B27"/>
    <w:rsid w:val="00C96CF2"/>
    <w:rsid w:val="00CA1208"/>
    <w:rsid w:val="00CA322C"/>
    <w:rsid w:val="00CB1CEF"/>
    <w:rsid w:val="00CB4EAD"/>
    <w:rsid w:val="00CB5A1E"/>
    <w:rsid w:val="00CC099D"/>
    <w:rsid w:val="00CC43D3"/>
    <w:rsid w:val="00CD5976"/>
    <w:rsid w:val="00CD7C5E"/>
    <w:rsid w:val="00CE0B90"/>
    <w:rsid w:val="00CE1243"/>
    <w:rsid w:val="00CE341D"/>
    <w:rsid w:val="00CF1CD5"/>
    <w:rsid w:val="00CF2F6E"/>
    <w:rsid w:val="00CF4C95"/>
    <w:rsid w:val="00CF677D"/>
    <w:rsid w:val="00D173B1"/>
    <w:rsid w:val="00D2121D"/>
    <w:rsid w:val="00D220C0"/>
    <w:rsid w:val="00D258BD"/>
    <w:rsid w:val="00D30CBB"/>
    <w:rsid w:val="00D344F0"/>
    <w:rsid w:val="00D362E7"/>
    <w:rsid w:val="00D4265B"/>
    <w:rsid w:val="00D4673C"/>
    <w:rsid w:val="00D64561"/>
    <w:rsid w:val="00D64629"/>
    <w:rsid w:val="00D65269"/>
    <w:rsid w:val="00D71ECD"/>
    <w:rsid w:val="00D72237"/>
    <w:rsid w:val="00D800F1"/>
    <w:rsid w:val="00D808BA"/>
    <w:rsid w:val="00D865BC"/>
    <w:rsid w:val="00D96E06"/>
    <w:rsid w:val="00DA02AC"/>
    <w:rsid w:val="00DA7997"/>
    <w:rsid w:val="00DB15EB"/>
    <w:rsid w:val="00DC1B60"/>
    <w:rsid w:val="00DD00E6"/>
    <w:rsid w:val="00DD32DA"/>
    <w:rsid w:val="00DF17B5"/>
    <w:rsid w:val="00DF2265"/>
    <w:rsid w:val="00DF4B23"/>
    <w:rsid w:val="00DF7C73"/>
    <w:rsid w:val="00DF7CB8"/>
    <w:rsid w:val="00E11DA6"/>
    <w:rsid w:val="00E2691B"/>
    <w:rsid w:val="00E30DAC"/>
    <w:rsid w:val="00E33FB9"/>
    <w:rsid w:val="00E35337"/>
    <w:rsid w:val="00E35B4D"/>
    <w:rsid w:val="00E3688D"/>
    <w:rsid w:val="00E566A0"/>
    <w:rsid w:val="00E61838"/>
    <w:rsid w:val="00E62D09"/>
    <w:rsid w:val="00E75391"/>
    <w:rsid w:val="00E7655C"/>
    <w:rsid w:val="00E81936"/>
    <w:rsid w:val="00E9027C"/>
    <w:rsid w:val="00E93413"/>
    <w:rsid w:val="00E93484"/>
    <w:rsid w:val="00E934AC"/>
    <w:rsid w:val="00E93EEA"/>
    <w:rsid w:val="00E96398"/>
    <w:rsid w:val="00E9791A"/>
    <w:rsid w:val="00EA5466"/>
    <w:rsid w:val="00EA779D"/>
    <w:rsid w:val="00EB08AF"/>
    <w:rsid w:val="00EC769B"/>
    <w:rsid w:val="00EF5052"/>
    <w:rsid w:val="00F121FB"/>
    <w:rsid w:val="00F16FBE"/>
    <w:rsid w:val="00F20499"/>
    <w:rsid w:val="00F27D0D"/>
    <w:rsid w:val="00F27FF1"/>
    <w:rsid w:val="00F34036"/>
    <w:rsid w:val="00F411DC"/>
    <w:rsid w:val="00F47BA4"/>
    <w:rsid w:val="00F53238"/>
    <w:rsid w:val="00F6739C"/>
    <w:rsid w:val="00F7021C"/>
    <w:rsid w:val="00F86E0B"/>
    <w:rsid w:val="00F87E2D"/>
    <w:rsid w:val="00FB3C07"/>
    <w:rsid w:val="00FC3A35"/>
    <w:rsid w:val="00FC52AF"/>
    <w:rsid w:val="00FD13AF"/>
    <w:rsid w:val="00FD6F57"/>
    <w:rsid w:val="00FE39BC"/>
    <w:rsid w:val="00F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A9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3489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371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7172"/>
  </w:style>
  <w:style w:type="paragraph" w:styleId="a5">
    <w:name w:val="footer"/>
    <w:basedOn w:val="a"/>
    <w:link w:val="Char0"/>
    <w:uiPriority w:val="99"/>
    <w:unhideWhenUsed/>
    <w:rsid w:val="002371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7172"/>
  </w:style>
  <w:style w:type="numbering" w:customStyle="1" w:styleId="1">
    <w:name w:val="목록 없음1"/>
    <w:next w:val="a2"/>
    <w:uiPriority w:val="99"/>
    <w:semiHidden/>
    <w:unhideWhenUsed/>
    <w:rsid w:val="00AB69A1"/>
  </w:style>
  <w:style w:type="paragraph" w:customStyle="1" w:styleId="10">
    <w:name w:val="풍선 도움말 텍스트1"/>
    <w:basedOn w:val="a"/>
    <w:next w:val="a6"/>
    <w:link w:val="Char1"/>
    <w:uiPriority w:val="99"/>
    <w:semiHidden/>
    <w:unhideWhenUsed/>
    <w:rsid w:val="00AB69A1"/>
    <w:pPr>
      <w:spacing w:after="0" w:line="240" w:lineRule="auto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풍선 도움말 텍스트 Char"/>
    <w:basedOn w:val="a0"/>
    <w:link w:val="10"/>
    <w:uiPriority w:val="99"/>
    <w:semiHidden/>
    <w:rsid w:val="00AB69A1"/>
    <w:rPr>
      <w:rFonts w:ascii="맑은 고딕" w:eastAsia="맑은 고딕" w:hAnsi="맑은 고딕" w:cs="Times New Roman"/>
      <w:sz w:val="18"/>
      <w:szCs w:val="18"/>
    </w:rPr>
  </w:style>
  <w:style w:type="table" w:customStyle="1" w:styleId="ListTable6Colorful1">
    <w:name w:val="List Table 6 Colorful1"/>
    <w:basedOn w:val="a1"/>
    <w:uiPriority w:val="51"/>
    <w:rsid w:val="00AB69A1"/>
    <w:pPr>
      <w:spacing w:after="0" w:line="240" w:lineRule="auto"/>
      <w:jc w:val="left"/>
    </w:pPr>
    <w:rPr>
      <w:color w:val="000000"/>
      <w:kern w:val="0"/>
      <w:sz w:val="22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List Paragraph"/>
    <w:basedOn w:val="a"/>
    <w:uiPriority w:val="34"/>
    <w:qFormat/>
    <w:rsid w:val="00AB69A1"/>
    <w:pPr>
      <w:spacing w:after="200" w:line="276" w:lineRule="auto"/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AB69A1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AB69A1"/>
    <w:pPr>
      <w:spacing w:after="200" w:line="276" w:lineRule="auto"/>
      <w:jc w:val="left"/>
    </w:pPr>
  </w:style>
  <w:style w:type="character" w:customStyle="1" w:styleId="Char2">
    <w:name w:val="메모 텍스트 Char"/>
    <w:basedOn w:val="a0"/>
    <w:link w:val="a9"/>
    <w:uiPriority w:val="99"/>
    <w:rsid w:val="00AB69A1"/>
  </w:style>
  <w:style w:type="paragraph" w:customStyle="1" w:styleId="EndNoteBibliographyTitle">
    <w:name w:val="EndNote Bibliography Title"/>
    <w:basedOn w:val="a"/>
    <w:link w:val="EndNoteBibliographyTitleChar"/>
    <w:rsid w:val="00AB69A1"/>
    <w:pPr>
      <w:spacing w:after="0" w:line="276" w:lineRule="auto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B69A1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B69A1"/>
    <w:pPr>
      <w:spacing w:after="200"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B69A1"/>
    <w:rPr>
      <w:rFonts w:ascii="Times New Roman" w:eastAsia="맑은 고딕" w:hAnsi="Times New Roman" w:cs="Times New Roman"/>
      <w:noProof/>
      <w:sz w:val="24"/>
    </w:rPr>
  </w:style>
  <w:style w:type="paragraph" w:styleId="a6">
    <w:name w:val="Balloon Text"/>
    <w:basedOn w:val="a"/>
    <w:link w:val="Char10"/>
    <w:uiPriority w:val="99"/>
    <w:semiHidden/>
    <w:unhideWhenUsed/>
    <w:rsid w:val="00AB69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link w:val="a6"/>
    <w:uiPriority w:val="99"/>
    <w:semiHidden/>
    <w:rsid w:val="00AB69A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4B23"/>
    <w:pPr>
      <w:spacing w:after="160" w:line="259" w:lineRule="auto"/>
    </w:pPr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F4B2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3489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371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7172"/>
  </w:style>
  <w:style w:type="paragraph" w:styleId="a5">
    <w:name w:val="footer"/>
    <w:basedOn w:val="a"/>
    <w:link w:val="Char0"/>
    <w:uiPriority w:val="99"/>
    <w:unhideWhenUsed/>
    <w:rsid w:val="002371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7172"/>
  </w:style>
  <w:style w:type="numbering" w:customStyle="1" w:styleId="1">
    <w:name w:val="목록 없음1"/>
    <w:next w:val="a2"/>
    <w:uiPriority w:val="99"/>
    <w:semiHidden/>
    <w:unhideWhenUsed/>
    <w:rsid w:val="00AB69A1"/>
  </w:style>
  <w:style w:type="paragraph" w:customStyle="1" w:styleId="10">
    <w:name w:val="풍선 도움말 텍스트1"/>
    <w:basedOn w:val="a"/>
    <w:next w:val="a6"/>
    <w:link w:val="Char1"/>
    <w:uiPriority w:val="99"/>
    <w:semiHidden/>
    <w:unhideWhenUsed/>
    <w:rsid w:val="00AB69A1"/>
    <w:pPr>
      <w:spacing w:after="0" w:line="240" w:lineRule="auto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풍선 도움말 텍스트 Char"/>
    <w:basedOn w:val="a0"/>
    <w:link w:val="10"/>
    <w:uiPriority w:val="99"/>
    <w:semiHidden/>
    <w:rsid w:val="00AB69A1"/>
    <w:rPr>
      <w:rFonts w:ascii="맑은 고딕" w:eastAsia="맑은 고딕" w:hAnsi="맑은 고딕" w:cs="Times New Roman"/>
      <w:sz w:val="18"/>
      <w:szCs w:val="18"/>
    </w:rPr>
  </w:style>
  <w:style w:type="table" w:customStyle="1" w:styleId="ListTable6Colorful1">
    <w:name w:val="List Table 6 Colorful1"/>
    <w:basedOn w:val="a1"/>
    <w:uiPriority w:val="51"/>
    <w:rsid w:val="00AB69A1"/>
    <w:pPr>
      <w:spacing w:after="0" w:line="240" w:lineRule="auto"/>
      <w:jc w:val="left"/>
    </w:pPr>
    <w:rPr>
      <w:color w:val="000000"/>
      <w:kern w:val="0"/>
      <w:sz w:val="22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List Paragraph"/>
    <w:basedOn w:val="a"/>
    <w:uiPriority w:val="34"/>
    <w:qFormat/>
    <w:rsid w:val="00AB69A1"/>
    <w:pPr>
      <w:spacing w:after="200" w:line="276" w:lineRule="auto"/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AB69A1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AB69A1"/>
    <w:pPr>
      <w:spacing w:after="200" w:line="276" w:lineRule="auto"/>
      <w:jc w:val="left"/>
    </w:pPr>
  </w:style>
  <w:style w:type="character" w:customStyle="1" w:styleId="Char2">
    <w:name w:val="메모 텍스트 Char"/>
    <w:basedOn w:val="a0"/>
    <w:link w:val="a9"/>
    <w:uiPriority w:val="99"/>
    <w:rsid w:val="00AB69A1"/>
  </w:style>
  <w:style w:type="paragraph" w:customStyle="1" w:styleId="EndNoteBibliographyTitle">
    <w:name w:val="EndNote Bibliography Title"/>
    <w:basedOn w:val="a"/>
    <w:link w:val="EndNoteBibliographyTitleChar"/>
    <w:rsid w:val="00AB69A1"/>
    <w:pPr>
      <w:spacing w:after="0" w:line="276" w:lineRule="auto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B69A1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B69A1"/>
    <w:pPr>
      <w:spacing w:after="200"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B69A1"/>
    <w:rPr>
      <w:rFonts w:ascii="Times New Roman" w:eastAsia="맑은 고딕" w:hAnsi="Times New Roman" w:cs="Times New Roman"/>
      <w:noProof/>
      <w:sz w:val="24"/>
    </w:rPr>
  </w:style>
  <w:style w:type="paragraph" w:styleId="a6">
    <w:name w:val="Balloon Text"/>
    <w:basedOn w:val="a"/>
    <w:link w:val="Char10"/>
    <w:uiPriority w:val="99"/>
    <w:semiHidden/>
    <w:unhideWhenUsed/>
    <w:rsid w:val="00AB69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link w:val="a6"/>
    <w:uiPriority w:val="99"/>
    <w:semiHidden/>
    <w:rsid w:val="00AB69A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4B23"/>
    <w:pPr>
      <w:spacing w:after="160" w:line="259" w:lineRule="auto"/>
    </w:pPr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F4B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3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3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66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294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997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281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22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22B0CA-22E3-4E1D-BA5B-1C6CDF38C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 Ryoun Jang</dc:creator>
  <cp:lastModifiedBy>DM300T3A</cp:lastModifiedBy>
  <cp:revision>3</cp:revision>
  <dcterms:created xsi:type="dcterms:W3CDTF">2017-10-18T03:05:00Z</dcterms:created>
  <dcterms:modified xsi:type="dcterms:W3CDTF">2018-02-23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C0B75BE535D1E0FC93DA33CEAF11C8B4A10DC6CD62E85BAD7A0CBB9A15234D7A</vt:lpwstr>
  </property>
  <property fmtid="{D5CDD505-2E9C-101B-9397-08002B2CF9AE}" pid="2" name="NSCPROP">
    <vt:lpwstr>NSCCustomProperty</vt:lpwstr>
  </property>
  <property fmtid="{D5CDD505-2E9C-101B-9397-08002B2CF9AE}" pid="3" name="NSCPROP_SA">
    <vt:lpwstr>C:\mySingle\TEMP\Supplementary material.docx</vt:lpwstr>
  </property>
</Properties>
</file>